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7F1" w:rsidRPr="008F0BE6" w:rsidRDefault="000807F1" w:rsidP="000807F1">
      <w:pPr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r w:rsidRPr="008F0BE6">
        <w:rPr>
          <w:rFonts w:asciiTheme="minorBidi" w:hAnsiTheme="minorBidi"/>
          <w:b/>
          <w:bCs/>
          <w:sz w:val="24"/>
          <w:szCs w:val="24"/>
          <w:lang w:val="en-GB"/>
        </w:rPr>
        <w:t>Supplementa</w:t>
      </w:r>
      <w:r>
        <w:rPr>
          <w:rFonts w:asciiTheme="minorBidi" w:hAnsiTheme="minorBidi"/>
          <w:b/>
          <w:bCs/>
          <w:sz w:val="24"/>
          <w:szCs w:val="24"/>
          <w:lang w:val="en-GB"/>
        </w:rPr>
        <w:t>ry</w:t>
      </w:r>
      <w:r w:rsidRPr="008F0BE6">
        <w:rPr>
          <w:rFonts w:asciiTheme="minorBidi" w:hAnsiTheme="minorBidi"/>
          <w:b/>
          <w:bCs/>
          <w:sz w:val="24"/>
          <w:szCs w:val="24"/>
          <w:lang w:val="en-GB"/>
        </w:rPr>
        <w:t xml:space="preserve"> Material</w:t>
      </w:r>
    </w:p>
    <w:p w:rsidR="000807F1" w:rsidRPr="008F0BE6" w:rsidRDefault="000807F1" w:rsidP="000807F1">
      <w:pPr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:rsidR="000807F1" w:rsidRPr="008F0BE6" w:rsidRDefault="000807F1" w:rsidP="000807F1">
      <w:pPr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r w:rsidRPr="008F0BE6">
        <w:rPr>
          <w:rFonts w:asciiTheme="minorBidi" w:hAnsiTheme="minorBidi"/>
          <w:b/>
          <w:bCs/>
          <w:sz w:val="24"/>
          <w:szCs w:val="24"/>
          <w:lang w:val="en-GB"/>
        </w:rPr>
        <w:t xml:space="preserve">Table S1 </w:t>
      </w:r>
    </w:p>
    <w:p w:rsidR="000807F1" w:rsidRPr="008F0BE6" w:rsidRDefault="000807F1" w:rsidP="000807F1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8F0BE6">
        <w:rPr>
          <w:rFonts w:asciiTheme="minorBidi" w:hAnsiTheme="minorBidi"/>
          <w:sz w:val="24"/>
          <w:szCs w:val="24"/>
        </w:rPr>
        <w:t xml:space="preserve">The WHF echocardiographic diagnostic criteria of RHD </w:t>
      </w:r>
    </w:p>
    <w:tbl>
      <w:tblPr>
        <w:tblStyle w:val="GridTable1Light-Accent1"/>
        <w:tblW w:w="10774" w:type="dxa"/>
        <w:tblInd w:w="-431" w:type="dxa"/>
        <w:tblLook w:val="04A0" w:firstRow="1" w:lastRow="0" w:firstColumn="1" w:lastColumn="0" w:noHBand="0" w:noVBand="1"/>
      </w:tblPr>
      <w:tblGrid>
        <w:gridCol w:w="1702"/>
        <w:gridCol w:w="4111"/>
        <w:gridCol w:w="4961"/>
      </w:tblGrid>
      <w:tr w:rsidR="000807F1" w:rsidRPr="008F0BE6" w:rsidTr="00891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12" w:space="0" w:color="BDD6EE" w:themeColor="accent1" w:themeTint="66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891C39">
            <w:pPr>
              <w:outlineLvl w:val="3"/>
              <w:rPr>
                <w:rFonts w:asciiTheme="minorBidi" w:eastAsia="Times New Roman" w:hAnsiTheme="minorBidi"/>
                <w:spacing w:val="-2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BDD6EE" w:themeColor="accent1" w:themeTint="66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891C39">
            <w:pPr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orphological features</w:t>
            </w:r>
          </w:p>
        </w:tc>
        <w:tc>
          <w:tcPr>
            <w:tcW w:w="4961" w:type="dxa"/>
            <w:tcBorders>
              <w:top w:val="single" w:sz="12" w:space="0" w:color="BDD6EE" w:themeColor="accent1" w:themeTint="66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891C39">
            <w:pPr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Pathological regurgitation</w:t>
            </w:r>
          </w:p>
          <w:p w:rsidR="000807F1" w:rsidRPr="008F0BE6" w:rsidRDefault="000807F1" w:rsidP="00891C39">
            <w:pPr>
              <w:jc w:val="center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(All four doppler criteria must be met)</w:t>
            </w:r>
          </w:p>
        </w:tc>
      </w:tr>
      <w:tr w:rsidR="000807F1" w:rsidRPr="008F0BE6" w:rsidTr="0089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891C39">
            <w:pPr>
              <w:outlineLvl w:val="3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Mitral valve </w:t>
            </w:r>
          </w:p>
        </w:tc>
        <w:tc>
          <w:tcPr>
            <w:tcW w:w="411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AMVL thickening ≥3 mm (age-specific)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Chordal thickening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Restricted leaflet motion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Excessive leaflet tip motion during systole  </w:t>
            </w:r>
          </w:p>
        </w:tc>
        <w:tc>
          <w:tcPr>
            <w:tcW w:w="496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Seen in two views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In at least one view, jet length ≥2 cm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Velocity ≥3 m/s for one complete envelope 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Pan-systolic jet in at least one envelope</w:t>
            </w:r>
          </w:p>
          <w:p w:rsidR="000807F1" w:rsidRPr="008F0BE6" w:rsidRDefault="000807F1" w:rsidP="00891C39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</w:p>
        </w:tc>
      </w:tr>
      <w:tr w:rsidR="000807F1" w:rsidRPr="008F0BE6" w:rsidTr="0089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891C39">
            <w:pPr>
              <w:outlineLvl w:val="3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Aortic valve </w:t>
            </w:r>
          </w:p>
        </w:tc>
        <w:tc>
          <w:tcPr>
            <w:tcW w:w="411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0807F1">
            <w:pPr>
              <w:pStyle w:val="ListParagraph"/>
              <w:numPr>
                <w:ilvl w:val="0"/>
                <w:numId w:val="2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Irregular or focal thickening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2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proofErr w:type="spellStart"/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Coaptation</w:t>
            </w:r>
            <w:proofErr w:type="spellEnd"/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defect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2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Restricted leaflet motion 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2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Prolapse</w:t>
            </w:r>
          </w:p>
        </w:tc>
        <w:tc>
          <w:tcPr>
            <w:tcW w:w="496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Seen in two views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In at least one view, jet length ≥1 cm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Velocity ≥3 m/s in early diastole 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1"/>
              </w:num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Pan-systolic jet in at least one envelope</w:t>
            </w:r>
          </w:p>
          <w:p w:rsidR="000807F1" w:rsidRPr="008F0BE6" w:rsidRDefault="000807F1" w:rsidP="00891C39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</w:p>
        </w:tc>
      </w:tr>
      <w:tr w:rsidR="000807F1" w:rsidRPr="008F0BE6" w:rsidTr="0089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3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891C39">
            <w:pPr>
              <w:outlineLvl w:val="3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caps w:val="0"/>
                <w:sz w:val="24"/>
                <w:szCs w:val="24"/>
                <w:shd w:val="clear" w:color="auto" w:fill="FFFFFF"/>
              </w:rPr>
              <w:t>Definite RHD (either A, B, C, D, or E</w:t>
            </w: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) 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4"/>
              </w:num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Pathological MR and at least two morphological features of RHD of the MV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4"/>
              </w:num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 xml:space="preserve">MS mean gradient 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>≥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4 mmHg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4"/>
              </w:num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>B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orderline disease of both the AV and MV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(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 xml:space="preserve">in individuals 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>≤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20 years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4"/>
              </w:num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>P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athological AR and at least two morphological features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of RHD of the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Av (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 xml:space="preserve">in individuals 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>&lt;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 xml:space="preserve">35 years) 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4"/>
              </w:num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Pathological AR and at least two morphological features of RHD of the MV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(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in individuals &gt;20 years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807F1" w:rsidRPr="008F0BE6" w:rsidTr="0089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3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891C39">
            <w:p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caps w:val="0"/>
                <w:sz w:val="24"/>
                <w:szCs w:val="24"/>
                <w:shd w:val="clear" w:color="auto" w:fill="FFFFFF"/>
              </w:rPr>
              <w:t>Borderline RHD (either A, B, or C</w:t>
            </w:r>
            <w:r w:rsidRPr="008F0BE6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)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3"/>
              </w:num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At least two morphological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features of RHD of the MV without pathological MR or MS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3"/>
              </w:num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Pathological MR</w:t>
            </w:r>
          </w:p>
          <w:p w:rsidR="000807F1" w:rsidRPr="008F0BE6" w:rsidRDefault="000807F1" w:rsidP="000807F1">
            <w:pPr>
              <w:pStyle w:val="ListParagraph"/>
              <w:numPr>
                <w:ilvl w:val="0"/>
                <w:numId w:val="3"/>
              </w:num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>P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athological AR</w:t>
            </w:r>
          </w:p>
        </w:tc>
      </w:tr>
      <w:tr w:rsidR="000807F1" w:rsidRPr="008F0BE6" w:rsidTr="0089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3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0807F1" w:rsidRPr="008F0BE6" w:rsidRDefault="000807F1" w:rsidP="00891C39">
            <w:pPr>
              <w:outlineLvl w:val="3"/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>AMVL: anterior mitral leaflet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; </w:t>
            </w:r>
            <w:r w:rsidRPr="008F0BE6">
              <w:rPr>
                <w:rFonts w:asciiTheme="minorBidi" w:hAnsiTheme="minorBidi"/>
                <w:b w:val="0"/>
                <w:bCs w:val="0"/>
                <w:caps w:val="0"/>
                <w:sz w:val="24"/>
                <w:szCs w:val="24"/>
                <w:shd w:val="clear" w:color="auto" w:fill="FFFFFF"/>
              </w:rPr>
              <w:t xml:space="preserve">AR: aortic regurgitation; MR: mitral regurgitation; MS: mitral stenosis (adapted from </w:t>
            </w:r>
            <w:r w:rsidRPr="008F0BE6">
              <w:rPr>
                <w:rFonts w:asciiTheme="minorBidi" w:hAnsiTheme="min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[18]) </w:t>
            </w:r>
          </w:p>
        </w:tc>
      </w:tr>
    </w:tbl>
    <w:p w:rsidR="000807F1" w:rsidRPr="008F0BE6" w:rsidRDefault="000807F1" w:rsidP="000807F1">
      <w:pPr>
        <w:spacing w:after="0" w:line="48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:rsidR="001F5780" w:rsidRPr="008F0BE6" w:rsidRDefault="001F5780" w:rsidP="001F5780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Theme="minorBidi" w:hAnsiTheme="minorBidi"/>
          <w:sz w:val="24"/>
          <w:szCs w:val="24"/>
          <w:shd w:val="clear" w:color="auto" w:fill="FFFFFF"/>
        </w:rPr>
      </w:pPr>
      <w:r w:rsidRPr="008F0BE6">
        <w:rPr>
          <w:rFonts w:asciiTheme="minorBidi" w:hAnsiTheme="minorBidi"/>
          <w:sz w:val="24"/>
          <w:szCs w:val="24"/>
          <w:shd w:val="clear" w:color="auto" w:fill="FFFFFF"/>
        </w:rPr>
        <w:t xml:space="preserve">[18] </w:t>
      </w:r>
      <w:proofErr w:type="spellStart"/>
      <w:r w:rsidRPr="008F0BE6">
        <w:rPr>
          <w:rFonts w:asciiTheme="minorBidi" w:hAnsiTheme="minorBidi"/>
          <w:sz w:val="24"/>
          <w:szCs w:val="24"/>
          <w:shd w:val="clear" w:color="auto" w:fill="FFFFFF"/>
        </w:rPr>
        <w:t>Reményi</w:t>
      </w:r>
      <w:proofErr w:type="spellEnd"/>
      <w:r w:rsidRPr="008F0BE6">
        <w:rPr>
          <w:rFonts w:asciiTheme="minorBidi" w:hAnsiTheme="minorBidi"/>
          <w:sz w:val="24"/>
          <w:szCs w:val="24"/>
          <w:shd w:val="clear" w:color="auto" w:fill="FFFFFF"/>
        </w:rPr>
        <w:t xml:space="preserve"> B, Wilson N, Steer A, Ferreira B, </w:t>
      </w:r>
      <w:proofErr w:type="spellStart"/>
      <w:r w:rsidRPr="008F0BE6">
        <w:rPr>
          <w:rFonts w:asciiTheme="minorBidi" w:hAnsiTheme="minorBidi"/>
          <w:sz w:val="24"/>
          <w:szCs w:val="24"/>
          <w:shd w:val="clear" w:color="auto" w:fill="FFFFFF"/>
        </w:rPr>
        <w:t>Kado</w:t>
      </w:r>
      <w:proofErr w:type="spellEnd"/>
      <w:r w:rsidRPr="008F0BE6">
        <w:rPr>
          <w:rFonts w:asciiTheme="minorBidi" w:hAnsiTheme="minorBidi"/>
          <w:sz w:val="24"/>
          <w:szCs w:val="24"/>
          <w:shd w:val="clear" w:color="auto" w:fill="FFFFFF"/>
        </w:rPr>
        <w:t xml:space="preserve"> J, Kumar K, et al. World Heart Federation criteria for echocardiographic diagnosis of rheumatic heart disease--an evidence-based guideline. Nat Rev </w:t>
      </w:r>
      <w:proofErr w:type="spellStart"/>
      <w:r w:rsidRPr="008F0BE6">
        <w:rPr>
          <w:rFonts w:asciiTheme="minorBidi" w:hAnsiTheme="minorBidi"/>
          <w:sz w:val="24"/>
          <w:szCs w:val="24"/>
          <w:shd w:val="clear" w:color="auto" w:fill="FFFFFF"/>
        </w:rPr>
        <w:t>Cardiol</w:t>
      </w:r>
      <w:proofErr w:type="spellEnd"/>
      <w:r w:rsidRPr="008F0BE6">
        <w:rPr>
          <w:rFonts w:asciiTheme="minorBidi" w:hAnsiTheme="minorBidi"/>
          <w:sz w:val="24"/>
          <w:szCs w:val="24"/>
          <w:shd w:val="clear" w:color="auto" w:fill="FFFFFF"/>
        </w:rPr>
        <w:t xml:space="preserve">. 2012 Feb 28;9(5):297-309. </w:t>
      </w:r>
      <w:proofErr w:type="spellStart"/>
      <w:r w:rsidRPr="008F0BE6">
        <w:rPr>
          <w:rFonts w:asciiTheme="minorBidi" w:hAnsiTheme="minorBidi"/>
          <w:sz w:val="24"/>
          <w:szCs w:val="24"/>
          <w:shd w:val="clear" w:color="auto" w:fill="FFFFFF"/>
        </w:rPr>
        <w:t>doi</w:t>
      </w:r>
      <w:proofErr w:type="spellEnd"/>
      <w:r w:rsidRPr="008F0BE6">
        <w:rPr>
          <w:rFonts w:asciiTheme="minorBidi" w:hAnsiTheme="minorBidi"/>
          <w:sz w:val="24"/>
          <w:szCs w:val="24"/>
          <w:shd w:val="clear" w:color="auto" w:fill="FFFFFF"/>
        </w:rPr>
        <w:t xml:space="preserve">: 10.1038/nrcardio.2012.7. PMID: 22371105; PMCID: PMC5523449. </w:t>
      </w:r>
      <w:bookmarkStart w:id="0" w:name="_GoBack"/>
      <w:bookmarkEnd w:id="0"/>
    </w:p>
    <w:sectPr w:rsidR="001F5780" w:rsidRPr="008F0BE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53A" w:rsidRDefault="00B8053A">
      <w:pPr>
        <w:spacing w:after="0" w:line="240" w:lineRule="auto"/>
      </w:pPr>
      <w:r>
        <w:separator/>
      </w:r>
    </w:p>
  </w:endnote>
  <w:endnote w:type="continuationSeparator" w:id="0">
    <w:p w:rsidR="00B8053A" w:rsidRDefault="00B80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42012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0540" w:rsidRDefault="000807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7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0540" w:rsidRDefault="00B805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53A" w:rsidRDefault="00B8053A">
      <w:pPr>
        <w:spacing w:after="0" w:line="240" w:lineRule="auto"/>
      </w:pPr>
      <w:r>
        <w:separator/>
      </w:r>
    </w:p>
  </w:footnote>
  <w:footnote w:type="continuationSeparator" w:id="0">
    <w:p w:rsidR="00B8053A" w:rsidRDefault="00B805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C1BF2"/>
    <w:multiLevelType w:val="hybridMultilevel"/>
    <w:tmpl w:val="73B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F126C3"/>
    <w:multiLevelType w:val="hybridMultilevel"/>
    <w:tmpl w:val="458C970E"/>
    <w:lvl w:ilvl="0" w:tplc="09DA46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73572"/>
    <w:multiLevelType w:val="hybridMultilevel"/>
    <w:tmpl w:val="0644E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2C256B"/>
    <w:multiLevelType w:val="hybridMultilevel"/>
    <w:tmpl w:val="942036D0"/>
    <w:lvl w:ilvl="0" w:tplc="4282C468">
      <w:start w:val="1"/>
      <w:numFmt w:val="upp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7F1"/>
    <w:rsid w:val="000807F1"/>
    <w:rsid w:val="001F5780"/>
    <w:rsid w:val="00832888"/>
    <w:rsid w:val="00871938"/>
    <w:rsid w:val="00B8053A"/>
    <w:rsid w:val="00C8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7ADC8-C251-46CA-AAB3-AB309CF0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7F1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807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7F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ListParagraph">
    <w:name w:val="List Paragraph"/>
    <w:basedOn w:val="Normal"/>
    <w:uiPriority w:val="34"/>
    <w:qFormat/>
    <w:rsid w:val="000807F1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0807F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  <w:cap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  <w:cap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</w:style>
  <w:style w:type="paragraph" w:styleId="Footer">
    <w:name w:val="footer"/>
    <w:basedOn w:val="Normal"/>
    <w:link w:val="FooterChar"/>
    <w:uiPriority w:val="99"/>
    <w:unhideWhenUsed/>
    <w:rsid w:val="00080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7F1"/>
    <w:rPr>
      <w:lang w:val="en-US"/>
    </w:rPr>
  </w:style>
  <w:style w:type="table" w:styleId="GridTable2-Accent3">
    <w:name w:val="Grid Table 2 Accent 3"/>
    <w:basedOn w:val="TableNormal"/>
    <w:uiPriority w:val="47"/>
    <w:rsid w:val="000807F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y</dc:creator>
  <cp:keywords/>
  <dc:description/>
  <cp:lastModifiedBy>Susy</cp:lastModifiedBy>
  <cp:revision>3</cp:revision>
  <dcterms:created xsi:type="dcterms:W3CDTF">2023-09-05T11:13:00Z</dcterms:created>
  <dcterms:modified xsi:type="dcterms:W3CDTF">2023-09-0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1b383c-4ae4-49a4-a4dd-fa60221c8be6</vt:lpwstr>
  </property>
</Properties>
</file>